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560"/>
        <w:gridCol w:w="1417"/>
        <w:gridCol w:w="851"/>
        <w:gridCol w:w="850"/>
        <w:gridCol w:w="851"/>
        <w:gridCol w:w="850"/>
      </w:tblGrid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ety na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rigin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axonomy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(Gl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(Ind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(Ja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(Cl4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. Farmer varietie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omo blac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omo black (with awn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omo krukutuw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omo krukutuwa signawe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omo signawe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omo signaweh blac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omo whi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ngjan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ngjan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rekimbel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assolondj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xi Wansan Lot 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ali Fi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ali Fo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ali Fo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ali Fo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ali Fo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ali Fo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iga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bo Boka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bo Boka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bo Boka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bo Boka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bo Boka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bo Boka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i Muso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i Muso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mb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ifore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i B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i B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i B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i B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winto blan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g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winto yib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g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nyi mol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g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nyi mol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g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akpalipk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g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leti etoh (three month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g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Xleti ev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g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ibo riz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g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omo signaweh whi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ali Kou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bo Boka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i Muso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ganya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xi Wansan Lot 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faa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ig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bo Boka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ankey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faa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winto blan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g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ala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ali Fo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ali Fo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i Muso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nsara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ig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lifod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ont (whit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 Trimo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y-pa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ndi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 Trimont (red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ifore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glaberr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b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is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passe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ak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omoj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ssau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ja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iy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modou 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idou fire (red grai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mail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ie Koy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a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bon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na Koy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tercu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inky-Yank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ach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afita koy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as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dou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ese shor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risa Ma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ni Ma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type (in Binta Sambou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k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k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ns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bo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eta red ric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wonyo (two month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uak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mes r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ak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aka (off-type?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variet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inha de luga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nkara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idou Fi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idou Fi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idou Gbeel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idou Gbeel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na Ma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boni Juu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k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t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di Dab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i Suntungo-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i Suntungo-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o Norin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k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iney Koll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eiba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wuie r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g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wuie whi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g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 sak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baconc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 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de 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rie Kund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ese r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idou fire (white grai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idou Gbeel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ka (Rok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otto (off-type?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omoj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omojo (off-type?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as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rjo Keeba Ma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k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 Bad-sce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ono shor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nyonwonyon y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fatc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mansah 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i Koy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mansah 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type (in Hombo Wulengo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diyaa Kareja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type (in Tabuyaa Mani Koyo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qua blu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qua blu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qua blue with awn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kpu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egg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ba Nji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mal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ak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ba B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huun (sutungo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ssidugô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haw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type (in Sefa Fingo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fa Fin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nkiliba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b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obe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fa Udjene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ak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bordee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ikor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engbe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engbe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bbo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muku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ndayla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rtigbongo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uluwa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manne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 Gb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behun nyah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bo Wulen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k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ku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i Ti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rica koy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type (in Hombo Wulengo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type (in Sefa Koyo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type (Samano?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fa Fin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fa Fingo (red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fa Koy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nna Ma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siw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quablu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g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jogad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yee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yah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ffeegay.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nowanje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rica wulen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fa Nunfin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fa Nunfingo (whit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b 56-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qua blu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type (in Kadidjango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ch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bargi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nni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rengdinto Koy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riga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basi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engbe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engbe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ugomi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ette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type (lost variety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ewu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nk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iligorti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ak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type (lost variety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pu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type (in Uyeey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losarr, origin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akulo Koy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mo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 Mesen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i Wulen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losarr, Bondiy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nsonkut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imu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ssi Foundey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nyonwonyon y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ie Ma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nu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na Wulen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ri Sab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i Mesendin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ff-type (in Mani Wulendingo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losarr, M Wulendin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emes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type (in Madina Wulengo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ta Sambou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i Wulendin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type (in Madina Wulengo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type (in Madina Wulengo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akul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on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type (in Daakulo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type (in WAB 56-5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quablue awint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g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hak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g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qua blue signawe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 Three Month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rica 2 (off-typ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rica 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w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type (in WAB 56-5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s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ngjan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uf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nsara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Biss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bele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 Three Month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 Three Month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omo with aw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lonkalan 1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type 1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ndi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omu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type 1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gulu undef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gulu whi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ono tal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 Folla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g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gulu r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-Cam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mansah 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gulu undef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ondoba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gulu undef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ebbeh-komi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gooti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ndi-pabai 1a r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 D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 Yarike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 D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ont (whit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. Modern varietie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Kong Pa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RA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R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sa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R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 302 G (IRAT 1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RA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 319 G (IRAT 1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RA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66-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R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 12-5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R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 8-3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R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type (in DJ-11-30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R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18-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R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-11-3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R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10-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R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36-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R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T 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RA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T 1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RD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T 1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RD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 6 (Faro 1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RD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B 365-B-2-H3-H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RD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sati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B 450-I-B-P-163-4-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RD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B 450-I-B-P-105-H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RD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rica 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F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. Wild and semi-wild material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barthii blac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barthi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barthii whi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G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barthi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il r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 Conak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barthi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fa be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barthi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ewobe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. barthi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s Gothic" w:hAnsi="News Gothic" w:eastAsia="Times New Roman" w:cs="News Gothic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b/>
      <w:i/>
      <w:sz w:val="18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b/>
      <w:kern w:val="2"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IndexHeading">
    <w:name w:val="Index Heading"/>
    <w:basedOn w:val="Normal"/>
    <w:next w:val="Index1"/>
    <w:pPr/>
    <w:rPr>
      <w:b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sz w:val="24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sz w:val="24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b/>
      <w:sz w:val="24"/>
    </w:rPr>
  </w:style>
  <w:style w:type="paragraph" w:styleId="Addressee">
    <w:name w:val="Envelope Address"/>
    <w:basedOn w:val="Normal"/>
    <w:pPr>
      <w:ind w:left="2880" w:hanging="0"/>
    </w:pPr>
    <w:rPr>
      <w:sz w:val="24"/>
    </w:rPr>
  </w:style>
  <w:style w:type="paragraph" w:styleId="Sender">
    <w:name w:val="Envelope Return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0T08:20:00Z</dcterms:created>
  <dc:creator>Treuren, Robbert van</dc:creator>
  <dc:description/>
  <cp:keywords/>
  <dc:language>en-US</dc:language>
  <cp:lastModifiedBy>Treuren, Robbert van</cp:lastModifiedBy>
  <dcterms:modified xsi:type="dcterms:W3CDTF">2009-07-20T10:44:00Z</dcterms:modified>
  <cp:revision>19</cp:revision>
  <dc:subject/>
  <dc:title>Variety name</dc:title>
</cp:coreProperties>
</file>